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72A3" w:rsidRPr="0066455B" w:rsidRDefault="003F72A3" w:rsidP="003F72A3">
      <w:pPr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66455B">
        <w:rPr>
          <w:rFonts w:ascii="Times New Roman" w:hAnsi="Times New Roman"/>
          <w:b/>
          <w:sz w:val="24"/>
          <w:szCs w:val="24"/>
        </w:rPr>
        <w:t xml:space="preserve">Figure </w:t>
      </w:r>
      <w:proofErr w:type="spellStart"/>
      <w:r w:rsidRPr="0066455B">
        <w:rPr>
          <w:rFonts w:ascii="Times New Roman" w:hAnsi="Times New Roman"/>
          <w:b/>
          <w:sz w:val="24"/>
          <w:szCs w:val="24"/>
        </w:rPr>
        <w:t>S1</w:t>
      </w:r>
      <w:proofErr w:type="spellEnd"/>
      <w:r w:rsidRPr="0066455B">
        <w:rPr>
          <w:rFonts w:ascii="Times New Roman" w:hAnsi="Times New Roman"/>
          <w:b/>
          <w:sz w:val="24"/>
          <w:szCs w:val="24"/>
        </w:rPr>
        <w:t xml:space="preserve">. </w:t>
      </w:r>
      <w:proofErr w:type="spellStart"/>
      <w:proofErr w:type="gramStart"/>
      <w:r w:rsidRPr="0066455B">
        <w:rPr>
          <w:rFonts w:ascii="Times New Roman" w:hAnsi="Times New Roman"/>
          <w:b/>
          <w:sz w:val="24"/>
          <w:szCs w:val="24"/>
        </w:rPr>
        <w:t>MICAL-L2</w:t>
      </w:r>
      <w:proofErr w:type="spellEnd"/>
      <w:r w:rsidRPr="0066455B">
        <w:rPr>
          <w:rFonts w:ascii="Times New Roman" w:hAnsi="Times New Roman"/>
          <w:b/>
          <w:sz w:val="24"/>
          <w:szCs w:val="24"/>
        </w:rPr>
        <w:t xml:space="preserve"> and </w:t>
      </w:r>
      <w:proofErr w:type="spellStart"/>
      <w:r w:rsidRPr="0066455B">
        <w:rPr>
          <w:rFonts w:ascii="Times New Roman" w:hAnsi="Times New Roman"/>
          <w:b/>
          <w:sz w:val="24"/>
          <w:szCs w:val="24"/>
        </w:rPr>
        <w:t>EGFR</w:t>
      </w:r>
      <w:proofErr w:type="spellEnd"/>
      <w:r w:rsidRPr="0066455B">
        <w:rPr>
          <w:rFonts w:ascii="Times New Roman" w:hAnsi="Times New Roman"/>
          <w:b/>
          <w:sz w:val="24"/>
          <w:szCs w:val="24"/>
        </w:rPr>
        <w:t xml:space="preserve"> protein expressions in GES-1, </w:t>
      </w:r>
      <w:proofErr w:type="spellStart"/>
      <w:r w:rsidRPr="0066455B">
        <w:rPr>
          <w:rFonts w:ascii="Times New Roman" w:hAnsi="Times New Roman"/>
          <w:b/>
          <w:sz w:val="24"/>
          <w:szCs w:val="24"/>
        </w:rPr>
        <w:t>BGC</w:t>
      </w:r>
      <w:proofErr w:type="spellEnd"/>
      <w:r w:rsidRPr="0066455B">
        <w:rPr>
          <w:rFonts w:ascii="Times New Roman" w:hAnsi="Times New Roman"/>
          <w:b/>
          <w:sz w:val="24"/>
          <w:szCs w:val="24"/>
        </w:rPr>
        <w:t xml:space="preserve">-823 and </w:t>
      </w:r>
      <w:proofErr w:type="spellStart"/>
      <w:r w:rsidRPr="0066455B">
        <w:rPr>
          <w:rFonts w:ascii="Times New Roman" w:hAnsi="Times New Roman"/>
          <w:b/>
          <w:sz w:val="24"/>
          <w:szCs w:val="24"/>
        </w:rPr>
        <w:t>SGC</w:t>
      </w:r>
      <w:proofErr w:type="spellEnd"/>
      <w:r w:rsidRPr="0066455B">
        <w:rPr>
          <w:rFonts w:ascii="Times New Roman" w:hAnsi="Times New Roman"/>
          <w:b/>
          <w:sz w:val="24"/>
          <w:szCs w:val="24"/>
        </w:rPr>
        <w:t>-7901 cells.</w:t>
      </w:r>
      <w:proofErr w:type="gramEnd"/>
      <w:r w:rsidRPr="0066455B">
        <w:rPr>
          <w:rFonts w:ascii="Times New Roman" w:hAnsi="Times New Roman"/>
          <w:b/>
          <w:sz w:val="24"/>
          <w:szCs w:val="24"/>
        </w:rPr>
        <w:t xml:space="preserve"> </w:t>
      </w:r>
    </w:p>
    <w:p w:rsidR="003F72A3" w:rsidRPr="0066455B" w:rsidRDefault="003F72A3" w:rsidP="003F72A3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:rsidR="003F72A3" w:rsidRPr="0066455B" w:rsidRDefault="003F72A3" w:rsidP="003F72A3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66455B">
        <w:rPr>
          <w:rFonts w:ascii="Times New Roman" w:hAnsi="Times New Roman"/>
          <w:b/>
          <w:sz w:val="24"/>
          <w:szCs w:val="24"/>
        </w:rPr>
        <w:t xml:space="preserve">Figure </w:t>
      </w:r>
      <w:proofErr w:type="spellStart"/>
      <w:r w:rsidRPr="0066455B">
        <w:rPr>
          <w:rFonts w:ascii="Times New Roman" w:hAnsi="Times New Roman"/>
          <w:b/>
          <w:sz w:val="24"/>
          <w:szCs w:val="24"/>
        </w:rPr>
        <w:t>S2</w:t>
      </w:r>
      <w:proofErr w:type="spellEnd"/>
      <w:r w:rsidRPr="0066455B">
        <w:rPr>
          <w:rFonts w:ascii="Times New Roman" w:hAnsi="Times New Roman"/>
          <w:b/>
          <w:sz w:val="24"/>
          <w:szCs w:val="24"/>
        </w:rPr>
        <w:t xml:space="preserve">. </w:t>
      </w:r>
      <w:proofErr w:type="gramStart"/>
      <w:r w:rsidRPr="0066455B">
        <w:rPr>
          <w:rFonts w:ascii="Times New Roman" w:hAnsi="Times New Roman"/>
          <w:b/>
          <w:sz w:val="24"/>
          <w:szCs w:val="24"/>
        </w:rPr>
        <w:t xml:space="preserve">Effect of </w:t>
      </w:r>
      <w:proofErr w:type="spellStart"/>
      <w:r w:rsidRPr="0066455B">
        <w:rPr>
          <w:rFonts w:ascii="Times New Roman" w:hAnsi="Times New Roman"/>
          <w:b/>
          <w:sz w:val="24"/>
          <w:szCs w:val="24"/>
        </w:rPr>
        <w:t>MICAL-L2</w:t>
      </w:r>
      <w:proofErr w:type="spellEnd"/>
      <w:r w:rsidRPr="0066455B">
        <w:rPr>
          <w:rFonts w:ascii="Times New Roman" w:hAnsi="Times New Roman"/>
          <w:b/>
          <w:sz w:val="24"/>
          <w:szCs w:val="24"/>
        </w:rPr>
        <w:t xml:space="preserve"> depletion on p-</w:t>
      </w:r>
      <w:proofErr w:type="spellStart"/>
      <w:r w:rsidRPr="0066455B">
        <w:rPr>
          <w:rFonts w:ascii="Times New Roman" w:hAnsi="Times New Roman"/>
          <w:b/>
          <w:sz w:val="24"/>
          <w:szCs w:val="24"/>
        </w:rPr>
        <w:t>HSP27</w:t>
      </w:r>
      <w:proofErr w:type="spellEnd"/>
      <w:r w:rsidRPr="0066455B">
        <w:rPr>
          <w:rFonts w:ascii="Times New Roman" w:hAnsi="Times New Roman"/>
          <w:b/>
          <w:sz w:val="24"/>
          <w:szCs w:val="24"/>
        </w:rPr>
        <w:t>, β-catenin location and cytoskeleton.</w:t>
      </w:r>
      <w:proofErr w:type="gramEnd"/>
      <w:r w:rsidRPr="0066455B">
        <w:rPr>
          <w:rFonts w:ascii="Times New Roman" w:hAnsi="Times New Roman"/>
          <w:b/>
          <w:sz w:val="24"/>
          <w:szCs w:val="24"/>
        </w:rPr>
        <w:t xml:space="preserve"> </w:t>
      </w:r>
      <w:r w:rsidRPr="0066455B">
        <w:rPr>
          <w:rFonts w:ascii="Times New Roman" w:hAnsi="Times New Roman"/>
          <w:sz w:val="24"/>
          <w:szCs w:val="24"/>
        </w:rPr>
        <w:t xml:space="preserve">(A) </w:t>
      </w:r>
      <w:proofErr w:type="spellStart"/>
      <w:r w:rsidRPr="0066455B">
        <w:rPr>
          <w:rFonts w:ascii="Times New Roman" w:hAnsi="Times New Roman"/>
          <w:sz w:val="24"/>
          <w:szCs w:val="24"/>
        </w:rPr>
        <w:t>BGC</w:t>
      </w:r>
      <w:proofErr w:type="spellEnd"/>
      <w:r w:rsidRPr="0066455B">
        <w:rPr>
          <w:rFonts w:ascii="Times New Roman" w:hAnsi="Times New Roman"/>
          <w:sz w:val="24"/>
          <w:szCs w:val="24"/>
        </w:rPr>
        <w:t xml:space="preserve">-823 cells were transfected with control </w:t>
      </w:r>
      <w:proofErr w:type="spellStart"/>
      <w:r w:rsidRPr="0066455B">
        <w:rPr>
          <w:rFonts w:ascii="Times New Roman" w:hAnsi="Times New Roman"/>
          <w:sz w:val="24"/>
          <w:szCs w:val="24"/>
        </w:rPr>
        <w:t>siRNA</w:t>
      </w:r>
      <w:proofErr w:type="spellEnd"/>
      <w:r w:rsidRPr="0066455B">
        <w:rPr>
          <w:rFonts w:ascii="Times New Roman" w:hAnsi="Times New Roman"/>
          <w:sz w:val="24"/>
          <w:szCs w:val="24"/>
        </w:rPr>
        <w:t xml:space="preserve"> or </w:t>
      </w:r>
      <w:proofErr w:type="spellStart"/>
      <w:r w:rsidRPr="0066455B">
        <w:rPr>
          <w:rFonts w:ascii="Times New Roman" w:hAnsi="Times New Roman"/>
          <w:sz w:val="24"/>
          <w:szCs w:val="24"/>
        </w:rPr>
        <w:t>siHSP27</w:t>
      </w:r>
      <w:proofErr w:type="spellEnd"/>
      <w:r w:rsidRPr="0066455B">
        <w:rPr>
          <w:rFonts w:ascii="Times New Roman" w:hAnsi="Times New Roman"/>
          <w:sz w:val="24"/>
          <w:szCs w:val="24"/>
        </w:rPr>
        <w:t xml:space="preserve">. Forty-eight h later, total protein extracts from cells were analyzed for </w:t>
      </w:r>
      <w:proofErr w:type="spellStart"/>
      <w:r w:rsidRPr="0066455B">
        <w:rPr>
          <w:rFonts w:ascii="Times New Roman" w:hAnsi="Times New Roman"/>
          <w:sz w:val="24"/>
          <w:szCs w:val="24"/>
        </w:rPr>
        <w:t>HSP27</w:t>
      </w:r>
      <w:proofErr w:type="spellEnd"/>
      <w:r w:rsidRPr="0066455B">
        <w:rPr>
          <w:rFonts w:ascii="Times New Roman" w:hAnsi="Times New Roman"/>
          <w:sz w:val="24"/>
          <w:szCs w:val="24"/>
        </w:rPr>
        <w:t xml:space="preserve"> and p-</w:t>
      </w:r>
      <w:proofErr w:type="spellStart"/>
      <w:r w:rsidRPr="0066455B">
        <w:rPr>
          <w:rFonts w:ascii="Times New Roman" w:hAnsi="Times New Roman"/>
          <w:sz w:val="24"/>
          <w:szCs w:val="24"/>
        </w:rPr>
        <w:t>Akt</w:t>
      </w:r>
      <w:proofErr w:type="spellEnd"/>
      <w:r w:rsidRPr="0066455B">
        <w:rPr>
          <w:rFonts w:ascii="Times New Roman" w:hAnsi="Times New Roman"/>
          <w:sz w:val="24"/>
          <w:szCs w:val="24"/>
        </w:rPr>
        <w:t xml:space="preserve"> level. (</w:t>
      </w:r>
      <w:proofErr w:type="spellStart"/>
      <w:r w:rsidRPr="0066455B">
        <w:rPr>
          <w:rFonts w:ascii="Times New Roman" w:hAnsi="Times New Roman"/>
          <w:sz w:val="24"/>
          <w:szCs w:val="24"/>
        </w:rPr>
        <w:t>B&amp;C</w:t>
      </w:r>
      <w:proofErr w:type="spellEnd"/>
      <w:r w:rsidRPr="0066455B">
        <w:rPr>
          <w:rFonts w:ascii="Times New Roman" w:hAnsi="Times New Roman"/>
          <w:sz w:val="24"/>
          <w:szCs w:val="24"/>
        </w:rPr>
        <w:t xml:space="preserve">) Representative immunofluorescence images of </w:t>
      </w:r>
      <w:proofErr w:type="spellStart"/>
      <w:r w:rsidRPr="0066455B">
        <w:rPr>
          <w:rFonts w:ascii="Times New Roman" w:hAnsi="Times New Roman"/>
          <w:sz w:val="24"/>
          <w:szCs w:val="24"/>
        </w:rPr>
        <w:t>SGC</w:t>
      </w:r>
      <w:proofErr w:type="spellEnd"/>
      <w:r w:rsidRPr="0066455B">
        <w:rPr>
          <w:rFonts w:ascii="Times New Roman" w:hAnsi="Times New Roman"/>
          <w:sz w:val="24"/>
          <w:szCs w:val="24"/>
        </w:rPr>
        <w:t xml:space="preserve">-7901 cells transfected with control </w:t>
      </w:r>
      <w:proofErr w:type="spellStart"/>
      <w:r w:rsidRPr="0066455B">
        <w:rPr>
          <w:rFonts w:ascii="Times New Roman" w:hAnsi="Times New Roman"/>
          <w:sz w:val="24"/>
          <w:szCs w:val="24"/>
        </w:rPr>
        <w:t>siRNA</w:t>
      </w:r>
      <w:proofErr w:type="spellEnd"/>
      <w:r w:rsidRPr="0066455B">
        <w:rPr>
          <w:rFonts w:ascii="Times New Roman" w:hAnsi="Times New Roman"/>
          <w:sz w:val="24"/>
          <w:szCs w:val="24"/>
        </w:rPr>
        <w:t xml:space="preserve"> or </w:t>
      </w:r>
      <w:proofErr w:type="spellStart"/>
      <w:r w:rsidRPr="0066455B">
        <w:rPr>
          <w:rFonts w:ascii="Times New Roman" w:hAnsi="Times New Roman"/>
          <w:sz w:val="24"/>
          <w:szCs w:val="24"/>
        </w:rPr>
        <w:t>siMICAL-L2</w:t>
      </w:r>
      <w:proofErr w:type="spellEnd"/>
      <w:r w:rsidRPr="0066455B">
        <w:rPr>
          <w:rFonts w:ascii="Times New Roman" w:hAnsi="Times New Roman"/>
          <w:sz w:val="24"/>
          <w:szCs w:val="24"/>
        </w:rPr>
        <w:t xml:space="preserve"> staining for </w:t>
      </w:r>
      <w:r w:rsidRPr="0066455B">
        <w:rPr>
          <w:rFonts w:ascii="Times New Roman" w:hAnsi="Times New Roman"/>
          <w:kern w:val="0"/>
          <w:sz w:val="24"/>
          <w:szCs w:val="24"/>
        </w:rPr>
        <w:t>β-catenin and F-actin</w:t>
      </w:r>
      <w:r w:rsidRPr="0066455B">
        <w:rPr>
          <w:rFonts w:ascii="Times New Roman" w:hAnsi="Times New Roman"/>
          <w:sz w:val="24"/>
          <w:szCs w:val="24"/>
        </w:rPr>
        <w:t xml:space="preserve">. Scale bar, </w:t>
      </w:r>
      <w:proofErr w:type="spellStart"/>
      <w:r w:rsidRPr="0066455B">
        <w:rPr>
          <w:rFonts w:ascii="Times New Roman" w:hAnsi="Times New Roman"/>
          <w:sz w:val="24"/>
          <w:szCs w:val="24"/>
        </w:rPr>
        <w:t>5μm</w:t>
      </w:r>
      <w:proofErr w:type="spellEnd"/>
      <w:r w:rsidRPr="0066455B">
        <w:rPr>
          <w:rFonts w:ascii="Times New Roman" w:hAnsi="Times New Roman"/>
          <w:sz w:val="24"/>
          <w:szCs w:val="24"/>
        </w:rPr>
        <w:t>.</w:t>
      </w:r>
    </w:p>
    <w:p w:rsidR="004A6FE3" w:rsidRDefault="004A6FE3"/>
    <w:sectPr w:rsidR="004A6FE3" w:rsidSect="004A6F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30"/>
  <w:proofState w:spelling="clean" w:grammar="clean"/>
  <w:defaultTabStop w:val="720"/>
  <w:characterSpacingControl w:val="doNotCompress"/>
  <w:compat/>
  <w:rsids>
    <w:rsidRoot w:val="003F72A3"/>
    <w:rsid w:val="000006B2"/>
    <w:rsid w:val="00000F22"/>
    <w:rsid w:val="00001DF9"/>
    <w:rsid w:val="00003032"/>
    <w:rsid w:val="0000754C"/>
    <w:rsid w:val="000079FC"/>
    <w:rsid w:val="00010BA3"/>
    <w:rsid w:val="00013597"/>
    <w:rsid w:val="00015CE7"/>
    <w:rsid w:val="00017770"/>
    <w:rsid w:val="00017DCA"/>
    <w:rsid w:val="000277D4"/>
    <w:rsid w:val="00033509"/>
    <w:rsid w:val="0003514C"/>
    <w:rsid w:val="00037BAE"/>
    <w:rsid w:val="00040F67"/>
    <w:rsid w:val="00047884"/>
    <w:rsid w:val="00047DCE"/>
    <w:rsid w:val="00050156"/>
    <w:rsid w:val="000502FD"/>
    <w:rsid w:val="00053F3A"/>
    <w:rsid w:val="00054B8A"/>
    <w:rsid w:val="00060DF2"/>
    <w:rsid w:val="00061945"/>
    <w:rsid w:val="00064EE6"/>
    <w:rsid w:val="00064F7D"/>
    <w:rsid w:val="00065F57"/>
    <w:rsid w:val="00070505"/>
    <w:rsid w:val="00072EE0"/>
    <w:rsid w:val="00077016"/>
    <w:rsid w:val="00077086"/>
    <w:rsid w:val="00077828"/>
    <w:rsid w:val="00082857"/>
    <w:rsid w:val="000874B7"/>
    <w:rsid w:val="000A0228"/>
    <w:rsid w:val="000A1780"/>
    <w:rsid w:val="000A25FC"/>
    <w:rsid w:val="000A263B"/>
    <w:rsid w:val="000A6F37"/>
    <w:rsid w:val="000B2297"/>
    <w:rsid w:val="000B67A6"/>
    <w:rsid w:val="000B6CCF"/>
    <w:rsid w:val="000C2F4F"/>
    <w:rsid w:val="000C4440"/>
    <w:rsid w:val="000C7B14"/>
    <w:rsid w:val="000D4177"/>
    <w:rsid w:val="000D4303"/>
    <w:rsid w:val="000D69CD"/>
    <w:rsid w:val="000D6C06"/>
    <w:rsid w:val="000E2445"/>
    <w:rsid w:val="000E60E8"/>
    <w:rsid w:val="000E6D1A"/>
    <w:rsid w:val="000F2E5D"/>
    <w:rsid w:val="000F6FDF"/>
    <w:rsid w:val="001042CF"/>
    <w:rsid w:val="00106313"/>
    <w:rsid w:val="00113112"/>
    <w:rsid w:val="0011742E"/>
    <w:rsid w:val="001250BE"/>
    <w:rsid w:val="0013209A"/>
    <w:rsid w:val="001336C5"/>
    <w:rsid w:val="0014015B"/>
    <w:rsid w:val="00142054"/>
    <w:rsid w:val="00142C77"/>
    <w:rsid w:val="001475CF"/>
    <w:rsid w:val="00151C41"/>
    <w:rsid w:val="00151E8C"/>
    <w:rsid w:val="0015687A"/>
    <w:rsid w:val="00157F48"/>
    <w:rsid w:val="00163013"/>
    <w:rsid w:val="00165279"/>
    <w:rsid w:val="001652A1"/>
    <w:rsid w:val="001661BC"/>
    <w:rsid w:val="00166E68"/>
    <w:rsid w:val="00171C52"/>
    <w:rsid w:val="0017217F"/>
    <w:rsid w:val="00173E35"/>
    <w:rsid w:val="00173E3C"/>
    <w:rsid w:val="00174DBA"/>
    <w:rsid w:val="00193704"/>
    <w:rsid w:val="00196410"/>
    <w:rsid w:val="001A00F5"/>
    <w:rsid w:val="001A13D5"/>
    <w:rsid w:val="001A5A19"/>
    <w:rsid w:val="001A60BE"/>
    <w:rsid w:val="001A64A1"/>
    <w:rsid w:val="001A7034"/>
    <w:rsid w:val="001B1C69"/>
    <w:rsid w:val="001B54BA"/>
    <w:rsid w:val="001B5EA3"/>
    <w:rsid w:val="001B652C"/>
    <w:rsid w:val="001B66CE"/>
    <w:rsid w:val="001C0D42"/>
    <w:rsid w:val="001C5479"/>
    <w:rsid w:val="001D3135"/>
    <w:rsid w:val="001D5216"/>
    <w:rsid w:val="001D604C"/>
    <w:rsid w:val="001D6085"/>
    <w:rsid w:val="001D7DFD"/>
    <w:rsid w:val="001E2173"/>
    <w:rsid w:val="001E269F"/>
    <w:rsid w:val="001E35F4"/>
    <w:rsid w:val="001E6879"/>
    <w:rsid w:val="001F0744"/>
    <w:rsid w:val="001F0AAD"/>
    <w:rsid w:val="001F58DA"/>
    <w:rsid w:val="001F5DD6"/>
    <w:rsid w:val="001F662A"/>
    <w:rsid w:val="0020037E"/>
    <w:rsid w:val="002003D9"/>
    <w:rsid w:val="00203726"/>
    <w:rsid w:val="002044BA"/>
    <w:rsid w:val="00206C25"/>
    <w:rsid w:val="00207202"/>
    <w:rsid w:val="002112AD"/>
    <w:rsid w:val="00216E65"/>
    <w:rsid w:val="00220319"/>
    <w:rsid w:val="00222C5D"/>
    <w:rsid w:val="00225331"/>
    <w:rsid w:val="00225C9E"/>
    <w:rsid w:val="00225FD9"/>
    <w:rsid w:val="002315F7"/>
    <w:rsid w:val="00235BBF"/>
    <w:rsid w:val="00240EF3"/>
    <w:rsid w:val="00244580"/>
    <w:rsid w:val="00245217"/>
    <w:rsid w:val="002458D6"/>
    <w:rsid w:val="00253CAC"/>
    <w:rsid w:val="00256338"/>
    <w:rsid w:val="00256EC1"/>
    <w:rsid w:val="00257090"/>
    <w:rsid w:val="00260412"/>
    <w:rsid w:val="00262C4C"/>
    <w:rsid w:val="00263A94"/>
    <w:rsid w:val="00265025"/>
    <w:rsid w:val="00266ABF"/>
    <w:rsid w:val="00272131"/>
    <w:rsid w:val="002723C6"/>
    <w:rsid w:val="00274B1A"/>
    <w:rsid w:val="002755EB"/>
    <w:rsid w:val="00282780"/>
    <w:rsid w:val="00282800"/>
    <w:rsid w:val="00284619"/>
    <w:rsid w:val="002904D5"/>
    <w:rsid w:val="002975BA"/>
    <w:rsid w:val="002A4739"/>
    <w:rsid w:val="002A5B97"/>
    <w:rsid w:val="002B27BC"/>
    <w:rsid w:val="002B28D8"/>
    <w:rsid w:val="002B6321"/>
    <w:rsid w:val="002B77E4"/>
    <w:rsid w:val="002C26C6"/>
    <w:rsid w:val="002C4290"/>
    <w:rsid w:val="002C6B07"/>
    <w:rsid w:val="002D16B5"/>
    <w:rsid w:val="002D24F7"/>
    <w:rsid w:val="002D33BE"/>
    <w:rsid w:val="002E0D0D"/>
    <w:rsid w:val="002E2AAF"/>
    <w:rsid w:val="002E3394"/>
    <w:rsid w:val="002E3E0D"/>
    <w:rsid w:val="002E69B9"/>
    <w:rsid w:val="003012D0"/>
    <w:rsid w:val="0030347E"/>
    <w:rsid w:val="00304278"/>
    <w:rsid w:val="0030473A"/>
    <w:rsid w:val="0031408C"/>
    <w:rsid w:val="003159F5"/>
    <w:rsid w:val="00321F2A"/>
    <w:rsid w:val="00323451"/>
    <w:rsid w:val="00324AB1"/>
    <w:rsid w:val="00325F03"/>
    <w:rsid w:val="00325F23"/>
    <w:rsid w:val="00327A38"/>
    <w:rsid w:val="00334722"/>
    <w:rsid w:val="003349C0"/>
    <w:rsid w:val="00343E5B"/>
    <w:rsid w:val="0034598D"/>
    <w:rsid w:val="003459A9"/>
    <w:rsid w:val="0034688B"/>
    <w:rsid w:val="00346A87"/>
    <w:rsid w:val="00347825"/>
    <w:rsid w:val="00347A9A"/>
    <w:rsid w:val="00351D69"/>
    <w:rsid w:val="003553AD"/>
    <w:rsid w:val="003573FC"/>
    <w:rsid w:val="003634D9"/>
    <w:rsid w:val="00370899"/>
    <w:rsid w:val="0037390C"/>
    <w:rsid w:val="00384DFC"/>
    <w:rsid w:val="003855CE"/>
    <w:rsid w:val="003858FC"/>
    <w:rsid w:val="003912CB"/>
    <w:rsid w:val="00393913"/>
    <w:rsid w:val="0039556F"/>
    <w:rsid w:val="003A1527"/>
    <w:rsid w:val="003B0FD1"/>
    <w:rsid w:val="003B19DC"/>
    <w:rsid w:val="003B2144"/>
    <w:rsid w:val="003B434D"/>
    <w:rsid w:val="003B6D69"/>
    <w:rsid w:val="003B7138"/>
    <w:rsid w:val="003B79FB"/>
    <w:rsid w:val="003C12E2"/>
    <w:rsid w:val="003C2B82"/>
    <w:rsid w:val="003C52CD"/>
    <w:rsid w:val="003C7FA5"/>
    <w:rsid w:val="003D6537"/>
    <w:rsid w:val="003D7BC3"/>
    <w:rsid w:val="003E147C"/>
    <w:rsid w:val="003E14C0"/>
    <w:rsid w:val="003E210C"/>
    <w:rsid w:val="003E2847"/>
    <w:rsid w:val="003E339D"/>
    <w:rsid w:val="003E33A8"/>
    <w:rsid w:val="003E602C"/>
    <w:rsid w:val="003F3007"/>
    <w:rsid w:val="003F32E9"/>
    <w:rsid w:val="003F71D8"/>
    <w:rsid w:val="003F72A3"/>
    <w:rsid w:val="00401CCD"/>
    <w:rsid w:val="0040468D"/>
    <w:rsid w:val="00406271"/>
    <w:rsid w:val="0040629D"/>
    <w:rsid w:val="004156FE"/>
    <w:rsid w:val="004167BF"/>
    <w:rsid w:val="0042458D"/>
    <w:rsid w:val="00424CE2"/>
    <w:rsid w:val="00426446"/>
    <w:rsid w:val="00427661"/>
    <w:rsid w:val="004322DC"/>
    <w:rsid w:val="00433332"/>
    <w:rsid w:val="00436D22"/>
    <w:rsid w:val="00437B7E"/>
    <w:rsid w:val="004415E7"/>
    <w:rsid w:val="00453B11"/>
    <w:rsid w:val="004606B0"/>
    <w:rsid w:val="00461FCB"/>
    <w:rsid w:val="004645A2"/>
    <w:rsid w:val="00466382"/>
    <w:rsid w:val="00470D27"/>
    <w:rsid w:val="00475C9C"/>
    <w:rsid w:val="00477D60"/>
    <w:rsid w:val="004805CA"/>
    <w:rsid w:val="004819B9"/>
    <w:rsid w:val="00482B58"/>
    <w:rsid w:val="0048476F"/>
    <w:rsid w:val="004906D6"/>
    <w:rsid w:val="0049313D"/>
    <w:rsid w:val="00494CEF"/>
    <w:rsid w:val="004A1E5E"/>
    <w:rsid w:val="004A3652"/>
    <w:rsid w:val="004A46CD"/>
    <w:rsid w:val="004A6FE3"/>
    <w:rsid w:val="004A7E7B"/>
    <w:rsid w:val="004B3BF1"/>
    <w:rsid w:val="004B73E7"/>
    <w:rsid w:val="004C20E4"/>
    <w:rsid w:val="004C2195"/>
    <w:rsid w:val="004C2B48"/>
    <w:rsid w:val="004C6E98"/>
    <w:rsid w:val="004D07EF"/>
    <w:rsid w:val="004E321B"/>
    <w:rsid w:val="004E6207"/>
    <w:rsid w:val="004E7DE6"/>
    <w:rsid w:val="004F0734"/>
    <w:rsid w:val="004F26D3"/>
    <w:rsid w:val="004F6158"/>
    <w:rsid w:val="004F62DA"/>
    <w:rsid w:val="004F6413"/>
    <w:rsid w:val="00504614"/>
    <w:rsid w:val="00506615"/>
    <w:rsid w:val="00507D82"/>
    <w:rsid w:val="00510DC1"/>
    <w:rsid w:val="00511F2E"/>
    <w:rsid w:val="00514681"/>
    <w:rsid w:val="00520D28"/>
    <w:rsid w:val="00521173"/>
    <w:rsid w:val="005214D8"/>
    <w:rsid w:val="005224DE"/>
    <w:rsid w:val="00525B70"/>
    <w:rsid w:val="00526354"/>
    <w:rsid w:val="00530577"/>
    <w:rsid w:val="005352E6"/>
    <w:rsid w:val="0053583C"/>
    <w:rsid w:val="00540CF4"/>
    <w:rsid w:val="00543DE6"/>
    <w:rsid w:val="00543DE8"/>
    <w:rsid w:val="005523A7"/>
    <w:rsid w:val="0055440C"/>
    <w:rsid w:val="00554FF4"/>
    <w:rsid w:val="00557745"/>
    <w:rsid w:val="00560E6C"/>
    <w:rsid w:val="00561B67"/>
    <w:rsid w:val="005632A4"/>
    <w:rsid w:val="00564510"/>
    <w:rsid w:val="00565FAB"/>
    <w:rsid w:val="0057001D"/>
    <w:rsid w:val="00570CC4"/>
    <w:rsid w:val="0057147C"/>
    <w:rsid w:val="00571D1B"/>
    <w:rsid w:val="00573AE1"/>
    <w:rsid w:val="00576751"/>
    <w:rsid w:val="00583CD3"/>
    <w:rsid w:val="0058526E"/>
    <w:rsid w:val="0058635E"/>
    <w:rsid w:val="0059205C"/>
    <w:rsid w:val="005B0019"/>
    <w:rsid w:val="005B0E22"/>
    <w:rsid w:val="005B1C07"/>
    <w:rsid w:val="005B3862"/>
    <w:rsid w:val="005B4A7B"/>
    <w:rsid w:val="005C1643"/>
    <w:rsid w:val="005C1C9B"/>
    <w:rsid w:val="005C2E10"/>
    <w:rsid w:val="005C3440"/>
    <w:rsid w:val="005C36D4"/>
    <w:rsid w:val="005C4031"/>
    <w:rsid w:val="005C4684"/>
    <w:rsid w:val="005C6D15"/>
    <w:rsid w:val="005C7C09"/>
    <w:rsid w:val="005C7FF4"/>
    <w:rsid w:val="005D05CA"/>
    <w:rsid w:val="005D4E54"/>
    <w:rsid w:val="005E3E94"/>
    <w:rsid w:val="005E4E7D"/>
    <w:rsid w:val="005E65FF"/>
    <w:rsid w:val="005F2457"/>
    <w:rsid w:val="005F32CE"/>
    <w:rsid w:val="005F4A25"/>
    <w:rsid w:val="00604F87"/>
    <w:rsid w:val="00607B4B"/>
    <w:rsid w:val="00610B30"/>
    <w:rsid w:val="0061229C"/>
    <w:rsid w:val="006136ED"/>
    <w:rsid w:val="006213DA"/>
    <w:rsid w:val="00621842"/>
    <w:rsid w:val="00625C7B"/>
    <w:rsid w:val="00626E48"/>
    <w:rsid w:val="00630F9E"/>
    <w:rsid w:val="006347EF"/>
    <w:rsid w:val="00636684"/>
    <w:rsid w:val="00637BA4"/>
    <w:rsid w:val="00641970"/>
    <w:rsid w:val="006437BC"/>
    <w:rsid w:val="00652C36"/>
    <w:rsid w:val="00653514"/>
    <w:rsid w:val="00653897"/>
    <w:rsid w:val="00654778"/>
    <w:rsid w:val="00657A23"/>
    <w:rsid w:val="00660066"/>
    <w:rsid w:val="006606AB"/>
    <w:rsid w:val="00660BA1"/>
    <w:rsid w:val="00661452"/>
    <w:rsid w:val="0066366D"/>
    <w:rsid w:val="006721AA"/>
    <w:rsid w:val="00672349"/>
    <w:rsid w:val="006734AE"/>
    <w:rsid w:val="006762FD"/>
    <w:rsid w:val="00677209"/>
    <w:rsid w:val="00682815"/>
    <w:rsid w:val="006830FE"/>
    <w:rsid w:val="00687740"/>
    <w:rsid w:val="00687796"/>
    <w:rsid w:val="00687AFA"/>
    <w:rsid w:val="00687DEF"/>
    <w:rsid w:val="00694D8C"/>
    <w:rsid w:val="00695044"/>
    <w:rsid w:val="00697654"/>
    <w:rsid w:val="006A039D"/>
    <w:rsid w:val="006A1CD2"/>
    <w:rsid w:val="006A6F45"/>
    <w:rsid w:val="006B0BCE"/>
    <w:rsid w:val="006B5A86"/>
    <w:rsid w:val="006C7DB6"/>
    <w:rsid w:val="006D4667"/>
    <w:rsid w:val="006D540A"/>
    <w:rsid w:val="006E63FC"/>
    <w:rsid w:val="006F238C"/>
    <w:rsid w:val="006F347C"/>
    <w:rsid w:val="006F7DF2"/>
    <w:rsid w:val="00705DFA"/>
    <w:rsid w:val="0070675C"/>
    <w:rsid w:val="00706C1C"/>
    <w:rsid w:val="0071365E"/>
    <w:rsid w:val="00717A0A"/>
    <w:rsid w:val="00720B28"/>
    <w:rsid w:val="00724923"/>
    <w:rsid w:val="0073162D"/>
    <w:rsid w:val="00745894"/>
    <w:rsid w:val="00747C05"/>
    <w:rsid w:val="00750983"/>
    <w:rsid w:val="00753939"/>
    <w:rsid w:val="00754FF7"/>
    <w:rsid w:val="00756A42"/>
    <w:rsid w:val="00771F41"/>
    <w:rsid w:val="00772ADD"/>
    <w:rsid w:val="00780A8F"/>
    <w:rsid w:val="007909E7"/>
    <w:rsid w:val="00793C59"/>
    <w:rsid w:val="007A1D03"/>
    <w:rsid w:val="007A4F95"/>
    <w:rsid w:val="007A6101"/>
    <w:rsid w:val="007B225C"/>
    <w:rsid w:val="007B5B71"/>
    <w:rsid w:val="007B7CB6"/>
    <w:rsid w:val="007C44AA"/>
    <w:rsid w:val="007D073D"/>
    <w:rsid w:val="007D69EE"/>
    <w:rsid w:val="007E0AE7"/>
    <w:rsid w:val="007E4968"/>
    <w:rsid w:val="007E5BA6"/>
    <w:rsid w:val="007F199C"/>
    <w:rsid w:val="007F7553"/>
    <w:rsid w:val="0080405A"/>
    <w:rsid w:val="008071A5"/>
    <w:rsid w:val="00807AA0"/>
    <w:rsid w:val="00812345"/>
    <w:rsid w:val="00816434"/>
    <w:rsid w:val="00823883"/>
    <w:rsid w:val="00823C5A"/>
    <w:rsid w:val="00825711"/>
    <w:rsid w:val="00825F8C"/>
    <w:rsid w:val="00830765"/>
    <w:rsid w:val="00830CA5"/>
    <w:rsid w:val="008313F2"/>
    <w:rsid w:val="00834C64"/>
    <w:rsid w:val="008357D1"/>
    <w:rsid w:val="00837335"/>
    <w:rsid w:val="00840A19"/>
    <w:rsid w:val="00842623"/>
    <w:rsid w:val="00844369"/>
    <w:rsid w:val="00847DC3"/>
    <w:rsid w:val="008556B0"/>
    <w:rsid w:val="00855F9B"/>
    <w:rsid w:val="00857DD2"/>
    <w:rsid w:val="008610BB"/>
    <w:rsid w:val="00865D30"/>
    <w:rsid w:val="008675F7"/>
    <w:rsid w:val="00867F3A"/>
    <w:rsid w:val="00877218"/>
    <w:rsid w:val="00877596"/>
    <w:rsid w:val="00880135"/>
    <w:rsid w:val="00882214"/>
    <w:rsid w:val="0088224D"/>
    <w:rsid w:val="00885AEC"/>
    <w:rsid w:val="00890F12"/>
    <w:rsid w:val="0089352B"/>
    <w:rsid w:val="00894E15"/>
    <w:rsid w:val="0089765A"/>
    <w:rsid w:val="008A566E"/>
    <w:rsid w:val="008A6D3E"/>
    <w:rsid w:val="008A76D2"/>
    <w:rsid w:val="008A7C4F"/>
    <w:rsid w:val="008B0A3C"/>
    <w:rsid w:val="008B18C7"/>
    <w:rsid w:val="008C31C3"/>
    <w:rsid w:val="008C610A"/>
    <w:rsid w:val="008C6E1E"/>
    <w:rsid w:val="008C7202"/>
    <w:rsid w:val="008C7658"/>
    <w:rsid w:val="008D0AC6"/>
    <w:rsid w:val="008D0B4A"/>
    <w:rsid w:val="008D1FA5"/>
    <w:rsid w:val="008D3BFF"/>
    <w:rsid w:val="008D5F1D"/>
    <w:rsid w:val="008D6341"/>
    <w:rsid w:val="008D6FEE"/>
    <w:rsid w:val="008F0F8E"/>
    <w:rsid w:val="008F729C"/>
    <w:rsid w:val="008F7386"/>
    <w:rsid w:val="00901FC7"/>
    <w:rsid w:val="009021F8"/>
    <w:rsid w:val="00903892"/>
    <w:rsid w:val="00904A7B"/>
    <w:rsid w:val="00905D78"/>
    <w:rsid w:val="00907F5A"/>
    <w:rsid w:val="00910D7E"/>
    <w:rsid w:val="00912109"/>
    <w:rsid w:val="009128CC"/>
    <w:rsid w:val="00914C9B"/>
    <w:rsid w:val="00922D99"/>
    <w:rsid w:val="009239FE"/>
    <w:rsid w:val="00924CD5"/>
    <w:rsid w:val="00926120"/>
    <w:rsid w:val="00926A94"/>
    <w:rsid w:val="009272C2"/>
    <w:rsid w:val="009274ED"/>
    <w:rsid w:val="009310F7"/>
    <w:rsid w:val="0093206D"/>
    <w:rsid w:val="00934210"/>
    <w:rsid w:val="00936BA2"/>
    <w:rsid w:val="0094001B"/>
    <w:rsid w:val="00943CDD"/>
    <w:rsid w:val="00957637"/>
    <w:rsid w:val="00957BFE"/>
    <w:rsid w:val="009621A2"/>
    <w:rsid w:val="00967529"/>
    <w:rsid w:val="009707C4"/>
    <w:rsid w:val="00970D4C"/>
    <w:rsid w:val="009742E7"/>
    <w:rsid w:val="009750BE"/>
    <w:rsid w:val="00976AF0"/>
    <w:rsid w:val="00977B42"/>
    <w:rsid w:val="0098042D"/>
    <w:rsid w:val="00980A1D"/>
    <w:rsid w:val="00981A5C"/>
    <w:rsid w:val="00984D59"/>
    <w:rsid w:val="009A1D40"/>
    <w:rsid w:val="009A62E5"/>
    <w:rsid w:val="009A6C67"/>
    <w:rsid w:val="009B0BE9"/>
    <w:rsid w:val="009B336F"/>
    <w:rsid w:val="009B421B"/>
    <w:rsid w:val="009B44E6"/>
    <w:rsid w:val="009B5645"/>
    <w:rsid w:val="009B7652"/>
    <w:rsid w:val="009B76C6"/>
    <w:rsid w:val="009C236E"/>
    <w:rsid w:val="009C40CD"/>
    <w:rsid w:val="009D12C5"/>
    <w:rsid w:val="009D18E5"/>
    <w:rsid w:val="009D19E9"/>
    <w:rsid w:val="009E0B0C"/>
    <w:rsid w:val="009E52B2"/>
    <w:rsid w:val="009F1E12"/>
    <w:rsid w:val="00A074DE"/>
    <w:rsid w:val="00A07A9F"/>
    <w:rsid w:val="00A07D19"/>
    <w:rsid w:val="00A10C58"/>
    <w:rsid w:val="00A21FFA"/>
    <w:rsid w:val="00A235B9"/>
    <w:rsid w:val="00A26722"/>
    <w:rsid w:val="00A269D7"/>
    <w:rsid w:val="00A30CEE"/>
    <w:rsid w:val="00A3140B"/>
    <w:rsid w:val="00A328B5"/>
    <w:rsid w:val="00A364C8"/>
    <w:rsid w:val="00A36508"/>
    <w:rsid w:val="00A37EE7"/>
    <w:rsid w:val="00A41161"/>
    <w:rsid w:val="00A43F04"/>
    <w:rsid w:val="00A46DB3"/>
    <w:rsid w:val="00A50010"/>
    <w:rsid w:val="00A52B8F"/>
    <w:rsid w:val="00A53D88"/>
    <w:rsid w:val="00A57BF2"/>
    <w:rsid w:val="00A64B79"/>
    <w:rsid w:val="00A64BD1"/>
    <w:rsid w:val="00A73D28"/>
    <w:rsid w:val="00A7608E"/>
    <w:rsid w:val="00A77A74"/>
    <w:rsid w:val="00A8024D"/>
    <w:rsid w:val="00A8160D"/>
    <w:rsid w:val="00A87D9F"/>
    <w:rsid w:val="00A937E2"/>
    <w:rsid w:val="00AA02B9"/>
    <w:rsid w:val="00AA3CA1"/>
    <w:rsid w:val="00AA47FD"/>
    <w:rsid w:val="00AA4BE2"/>
    <w:rsid w:val="00AB2FA2"/>
    <w:rsid w:val="00AB5DE0"/>
    <w:rsid w:val="00AB7352"/>
    <w:rsid w:val="00AC1BD9"/>
    <w:rsid w:val="00AC2FB0"/>
    <w:rsid w:val="00AC3E39"/>
    <w:rsid w:val="00AC6087"/>
    <w:rsid w:val="00AC7347"/>
    <w:rsid w:val="00AD1554"/>
    <w:rsid w:val="00AD1DC3"/>
    <w:rsid w:val="00AD2974"/>
    <w:rsid w:val="00AE405E"/>
    <w:rsid w:val="00AE4829"/>
    <w:rsid w:val="00AE604E"/>
    <w:rsid w:val="00AF00B3"/>
    <w:rsid w:val="00AF0E02"/>
    <w:rsid w:val="00AF21EB"/>
    <w:rsid w:val="00AF5840"/>
    <w:rsid w:val="00AF7400"/>
    <w:rsid w:val="00B00732"/>
    <w:rsid w:val="00B00A0E"/>
    <w:rsid w:val="00B018C2"/>
    <w:rsid w:val="00B118B6"/>
    <w:rsid w:val="00B11F32"/>
    <w:rsid w:val="00B157C3"/>
    <w:rsid w:val="00B206BC"/>
    <w:rsid w:val="00B24438"/>
    <w:rsid w:val="00B26ED1"/>
    <w:rsid w:val="00B27BED"/>
    <w:rsid w:val="00B335A0"/>
    <w:rsid w:val="00B43759"/>
    <w:rsid w:val="00B60150"/>
    <w:rsid w:val="00B603A9"/>
    <w:rsid w:val="00B61A4F"/>
    <w:rsid w:val="00B649E0"/>
    <w:rsid w:val="00B656B1"/>
    <w:rsid w:val="00B6763A"/>
    <w:rsid w:val="00B71539"/>
    <w:rsid w:val="00B71586"/>
    <w:rsid w:val="00B7231E"/>
    <w:rsid w:val="00B72FE8"/>
    <w:rsid w:val="00B7728E"/>
    <w:rsid w:val="00B778C6"/>
    <w:rsid w:val="00B77B73"/>
    <w:rsid w:val="00B77C9C"/>
    <w:rsid w:val="00B77D71"/>
    <w:rsid w:val="00B83234"/>
    <w:rsid w:val="00B9229E"/>
    <w:rsid w:val="00B97EB3"/>
    <w:rsid w:val="00BA1619"/>
    <w:rsid w:val="00BA17F6"/>
    <w:rsid w:val="00BA26CA"/>
    <w:rsid w:val="00BA3482"/>
    <w:rsid w:val="00BA65D5"/>
    <w:rsid w:val="00BA7FDA"/>
    <w:rsid w:val="00BB1A5F"/>
    <w:rsid w:val="00BC1D86"/>
    <w:rsid w:val="00BC3DD4"/>
    <w:rsid w:val="00BC4550"/>
    <w:rsid w:val="00BC78FA"/>
    <w:rsid w:val="00BE2611"/>
    <w:rsid w:val="00BE3160"/>
    <w:rsid w:val="00BE5E15"/>
    <w:rsid w:val="00BF09DF"/>
    <w:rsid w:val="00BF0FAE"/>
    <w:rsid w:val="00BF1C0B"/>
    <w:rsid w:val="00BF48DA"/>
    <w:rsid w:val="00BF6A2F"/>
    <w:rsid w:val="00BF7B37"/>
    <w:rsid w:val="00BF7E42"/>
    <w:rsid w:val="00C00797"/>
    <w:rsid w:val="00C0382B"/>
    <w:rsid w:val="00C153BA"/>
    <w:rsid w:val="00C15B0D"/>
    <w:rsid w:val="00C2636C"/>
    <w:rsid w:val="00C277AD"/>
    <w:rsid w:val="00C305CA"/>
    <w:rsid w:val="00C33172"/>
    <w:rsid w:val="00C33AD1"/>
    <w:rsid w:val="00C35445"/>
    <w:rsid w:val="00C35F94"/>
    <w:rsid w:val="00C3698E"/>
    <w:rsid w:val="00C43052"/>
    <w:rsid w:val="00C523A7"/>
    <w:rsid w:val="00C55AB1"/>
    <w:rsid w:val="00C60449"/>
    <w:rsid w:val="00C621FF"/>
    <w:rsid w:val="00C631F2"/>
    <w:rsid w:val="00C64B96"/>
    <w:rsid w:val="00C767A6"/>
    <w:rsid w:val="00C77B2C"/>
    <w:rsid w:val="00C8123B"/>
    <w:rsid w:val="00C813CC"/>
    <w:rsid w:val="00C819FB"/>
    <w:rsid w:val="00C831EE"/>
    <w:rsid w:val="00C843F9"/>
    <w:rsid w:val="00C85F3A"/>
    <w:rsid w:val="00C9202B"/>
    <w:rsid w:val="00C9290F"/>
    <w:rsid w:val="00C9617F"/>
    <w:rsid w:val="00C97092"/>
    <w:rsid w:val="00CA186D"/>
    <w:rsid w:val="00CA27E8"/>
    <w:rsid w:val="00CA4CAE"/>
    <w:rsid w:val="00CA6107"/>
    <w:rsid w:val="00CA624B"/>
    <w:rsid w:val="00CB37D7"/>
    <w:rsid w:val="00CB415A"/>
    <w:rsid w:val="00CB5363"/>
    <w:rsid w:val="00CB5BAF"/>
    <w:rsid w:val="00CB7214"/>
    <w:rsid w:val="00CC1CF5"/>
    <w:rsid w:val="00CD0D67"/>
    <w:rsid w:val="00CD4BA2"/>
    <w:rsid w:val="00CD6A8A"/>
    <w:rsid w:val="00CE06FF"/>
    <w:rsid w:val="00CE0AB0"/>
    <w:rsid w:val="00CE1544"/>
    <w:rsid w:val="00CE38C1"/>
    <w:rsid w:val="00CE3ABC"/>
    <w:rsid w:val="00CF0929"/>
    <w:rsid w:val="00CF4A29"/>
    <w:rsid w:val="00CF651B"/>
    <w:rsid w:val="00D028AB"/>
    <w:rsid w:val="00D028C6"/>
    <w:rsid w:val="00D10AA4"/>
    <w:rsid w:val="00D13739"/>
    <w:rsid w:val="00D1489C"/>
    <w:rsid w:val="00D15267"/>
    <w:rsid w:val="00D15442"/>
    <w:rsid w:val="00D24BA4"/>
    <w:rsid w:val="00D250CE"/>
    <w:rsid w:val="00D313AC"/>
    <w:rsid w:val="00D34ADB"/>
    <w:rsid w:val="00D3768D"/>
    <w:rsid w:val="00D3777A"/>
    <w:rsid w:val="00D439B2"/>
    <w:rsid w:val="00D43F3C"/>
    <w:rsid w:val="00D442B3"/>
    <w:rsid w:val="00D5173C"/>
    <w:rsid w:val="00D54E4B"/>
    <w:rsid w:val="00D55D48"/>
    <w:rsid w:val="00D56F18"/>
    <w:rsid w:val="00D6023C"/>
    <w:rsid w:val="00D64947"/>
    <w:rsid w:val="00D706C4"/>
    <w:rsid w:val="00D7151C"/>
    <w:rsid w:val="00D73EFE"/>
    <w:rsid w:val="00D76526"/>
    <w:rsid w:val="00D76874"/>
    <w:rsid w:val="00D8253B"/>
    <w:rsid w:val="00D82CA9"/>
    <w:rsid w:val="00D90B25"/>
    <w:rsid w:val="00D9450D"/>
    <w:rsid w:val="00DA0F48"/>
    <w:rsid w:val="00DB2768"/>
    <w:rsid w:val="00DB3264"/>
    <w:rsid w:val="00DC1F44"/>
    <w:rsid w:val="00DC3508"/>
    <w:rsid w:val="00DC62E9"/>
    <w:rsid w:val="00DC7E66"/>
    <w:rsid w:val="00DD242B"/>
    <w:rsid w:val="00DE25D3"/>
    <w:rsid w:val="00DE4846"/>
    <w:rsid w:val="00DE55C0"/>
    <w:rsid w:val="00DE74D9"/>
    <w:rsid w:val="00DE76CC"/>
    <w:rsid w:val="00DF0232"/>
    <w:rsid w:val="00E026BB"/>
    <w:rsid w:val="00E05F04"/>
    <w:rsid w:val="00E12E62"/>
    <w:rsid w:val="00E1328A"/>
    <w:rsid w:val="00E14A37"/>
    <w:rsid w:val="00E17520"/>
    <w:rsid w:val="00E211C4"/>
    <w:rsid w:val="00E21D34"/>
    <w:rsid w:val="00E22E15"/>
    <w:rsid w:val="00E23DB8"/>
    <w:rsid w:val="00E25921"/>
    <w:rsid w:val="00E25C9D"/>
    <w:rsid w:val="00E262BF"/>
    <w:rsid w:val="00E26A6B"/>
    <w:rsid w:val="00E27B08"/>
    <w:rsid w:val="00E33ABD"/>
    <w:rsid w:val="00E35D10"/>
    <w:rsid w:val="00E364CE"/>
    <w:rsid w:val="00E40CD0"/>
    <w:rsid w:val="00E413B5"/>
    <w:rsid w:val="00E422F1"/>
    <w:rsid w:val="00E43F8C"/>
    <w:rsid w:val="00E45043"/>
    <w:rsid w:val="00E47EAF"/>
    <w:rsid w:val="00E50F4C"/>
    <w:rsid w:val="00E612DF"/>
    <w:rsid w:val="00E65AAB"/>
    <w:rsid w:val="00E702E4"/>
    <w:rsid w:val="00E717E1"/>
    <w:rsid w:val="00E72B25"/>
    <w:rsid w:val="00E72CF8"/>
    <w:rsid w:val="00E75EB1"/>
    <w:rsid w:val="00E80B9B"/>
    <w:rsid w:val="00E8197E"/>
    <w:rsid w:val="00E84BEC"/>
    <w:rsid w:val="00E9180E"/>
    <w:rsid w:val="00E955CB"/>
    <w:rsid w:val="00EA07CB"/>
    <w:rsid w:val="00EA165C"/>
    <w:rsid w:val="00EA1DEC"/>
    <w:rsid w:val="00EA6D87"/>
    <w:rsid w:val="00EB3040"/>
    <w:rsid w:val="00EB6228"/>
    <w:rsid w:val="00EB6B30"/>
    <w:rsid w:val="00EB7C7A"/>
    <w:rsid w:val="00EC3E8E"/>
    <w:rsid w:val="00EC7B88"/>
    <w:rsid w:val="00ED51CB"/>
    <w:rsid w:val="00ED648F"/>
    <w:rsid w:val="00EE12B9"/>
    <w:rsid w:val="00EE6FD3"/>
    <w:rsid w:val="00EF2607"/>
    <w:rsid w:val="00EF47AF"/>
    <w:rsid w:val="00F002EB"/>
    <w:rsid w:val="00F00A66"/>
    <w:rsid w:val="00F00C04"/>
    <w:rsid w:val="00F02D23"/>
    <w:rsid w:val="00F02FB7"/>
    <w:rsid w:val="00F051B7"/>
    <w:rsid w:val="00F06BBF"/>
    <w:rsid w:val="00F07895"/>
    <w:rsid w:val="00F15C35"/>
    <w:rsid w:val="00F17BC8"/>
    <w:rsid w:val="00F2117A"/>
    <w:rsid w:val="00F22115"/>
    <w:rsid w:val="00F24490"/>
    <w:rsid w:val="00F24B86"/>
    <w:rsid w:val="00F25CA6"/>
    <w:rsid w:val="00F27422"/>
    <w:rsid w:val="00F27558"/>
    <w:rsid w:val="00F315C6"/>
    <w:rsid w:val="00F32BAE"/>
    <w:rsid w:val="00F36D62"/>
    <w:rsid w:val="00F40C3F"/>
    <w:rsid w:val="00F424DF"/>
    <w:rsid w:val="00F425A3"/>
    <w:rsid w:val="00F43F4A"/>
    <w:rsid w:val="00F45FD8"/>
    <w:rsid w:val="00F55436"/>
    <w:rsid w:val="00F619F7"/>
    <w:rsid w:val="00F61D9B"/>
    <w:rsid w:val="00F620BF"/>
    <w:rsid w:val="00F622B7"/>
    <w:rsid w:val="00F64F29"/>
    <w:rsid w:val="00F71D95"/>
    <w:rsid w:val="00F750BA"/>
    <w:rsid w:val="00F84266"/>
    <w:rsid w:val="00F9189C"/>
    <w:rsid w:val="00F91952"/>
    <w:rsid w:val="00F91E23"/>
    <w:rsid w:val="00FA18CB"/>
    <w:rsid w:val="00FB1415"/>
    <w:rsid w:val="00FB2BF5"/>
    <w:rsid w:val="00FB397B"/>
    <w:rsid w:val="00FB4C6A"/>
    <w:rsid w:val="00FB6952"/>
    <w:rsid w:val="00FB6A6E"/>
    <w:rsid w:val="00FB7B2D"/>
    <w:rsid w:val="00FC0534"/>
    <w:rsid w:val="00FC0565"/>
    <w:rsid w:val="00FC35DB"/>
    <w:rsid w:val="00FC68A5"/>
    <w:rsid w:val="00FC732B"/>
    <w:rsid w:val="00FC7FC5"/>
    <w:rsid w:val="00FD4800"/>
    <w:rsid w:val="00FD7FB9"/>
    <w:rsid w:val="00FE216D"/>
    <w:rsid w:val="00FE2739"/>
    <w:rsid w:val="00FE2772"/>
    <w:rsid w:val="00FE7546"/>
    <w:rsid w:val="00FF5051"/>
    <w:rsid w:val="00FF5BB0"/>
    <w:rsid w:val="00FF68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72A3"/>
    <w:pPr>
      <w:widowControl w:val="0"/>
      <w:spacing w:after="0" w:line="240" w:lineRule="auto"/>
      <w:jc w:val="both"/>
    </w:pPr>
    <w:rPr>
      <w:rFonts w:ascii="Calibri" w:eastAsia="SimSun" w:hAnsi="Calibr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28</Characters>
  <Application>Microsoft Office Word</Application>
  <DocSecurity>0</DocSecurity>
  <Lines>3</Lines>
  <Paragraphs>1</Paragraphs>
  <ScaleCrop>false</ScaleCrop>
  <Company>Microsoft</Company>
  <LinksUpToDate>false</LinksUpToDate>
  <CharactersWithSpaces>5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tha V</dc:creator>
  <cp:keywords/>
  <dc:description/>
  <cp:lastModifiedBy>Swetha V</cp:lastModifiedBy>
  <cp:revision>2</cp:revision>
  <dcterms:created xsi:type="dcterms:W3CDTF">2019-04-16T11:32:00Z</dcterms:created>
  <dcterms:modified xsi:type="dcterms:W3CDTF">2019-04-16T11:33:00Z</dcterms:modified>
</cp:coreProperties>
</file>